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C9AB80" w14:textId="0CBBF5A5" w:rsidR="003D7B88" w:rsidRPr="001F090B" w:rsidRDefault="001F090B" w:rsidP="001F090B">
      <w:pPr>
        <w:tabs>
          <w:tab w:val="left" w:pos="2271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45223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D7B88" w:rsidRPr="001F090B">
        <w:rPr>
          <w:rFonts w:ascii="Times New Roman" w:hAnsi="Times New Roman" w:cs="Times New Roman"/>
          <w:sz w:val="24"/>
          <w:szCs w:val="24"/>
        </w:rPr>
        <w:t>Search Term Strategy</w:t>
      </w:r>
      <w:bookmarkStart w:id="0" w:name="_GoBack"/>
      <w:bookmarkEnd w:id="0"/>
    </w:p>
    <w:p w14:paraId="3065B868" w14:textId="77777777" w:rsidR="0091348B" w:rsidRPr="00DD5C84" w:rsidRDefault="0091348B" w:rsidP="003D7B88">
      <w:pPr>
        <w:tabs>
          <w:tab w:val="left" w:pos="2271"/>
        </w:tabs>
        <w:rPr>
          <w:rFonts w:ascii="Times New Roman" w:hAnsi="Times New Roman" w:cs="Times New Roman"/>
          <w:b/>
          <w:sz w:val="24"/>
          <w:szCs w:val="24"/>
        </w:rPr>
      </w:pPr>
    </w:p>
    <w:p w14:paraId="1DC527DE" w14:textId="53E7551C" w:rsidR="003D7B88" w:rsidRPr="00DD5C84" w:rsidRDefault="0091348B" w:rsidP="003D7B88">
      <w:pPr>
        <w:tabs>
          <w:tab w:val="left" w:pos="2271"/>
        </w:tabs>
        <w:rPr>
          <w:rFonts w:ascii="Times New Roman" w:hAnsi="Times New Roman" w:cs="Times New Roman"/>
          <w:b/>
          <w:sz w:val="24"/>
          <w:szCs w:val="24"/>
        </w:rPr>
      </w:pPr>
      <w:r w:rsidRPr="00DD5C84">
        <w:rPr>
          <w:rFonts w:ascii="Times New Roman" w:hAnsi="Times New Roman" w:cs="Times New Roman"/>
          <w:b/>
          <w:sz w:val="24"/>
          <w:szCs w:val="24"/>
        </w:rPr>
        <w:t xml:space="preserve">MEDLINE </w:t>
      </w:r>
    </w:p>
    <w:p w14:paraId="2F972560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. Pregnancy/ or Pregnan*.tw.   </w:t>
      </w:r>
    </w:p>
    <w:p w14:paraId="5481906B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. Matern*.tw.   </w:t>
      </w:r>
    </w:p>
    <w:p w14:paraId="098E29B9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. Gestation*.tw.   </w:t>
      </w:r>
    </w:p>
    <w:p w14:paraId="2DE3514F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. Preconcept*.tw.   </w:t>
      </w:r>
    </w:p>
    <w:p w14:paraId="04B318E6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. Trying to conceive.tw.   </w:t>
      </w:r>
    </w:p>
    <w:p w14:paraId="65CED0D2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. 1 or 2 or 3 or 4 or 5   </w:t>
      </w:r>
    </w:p>
    <w:p w14:paraId="4A2DFB01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. Midwifery/ or Midwi*.tw. or Nurse Midwives/   </w:t>
      </w:r>
    </w:p>
    <w:p w14:paraId="610332B9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. Obstetric*.tw. or Obstetrics/   </w:t>
      </w:r>
    </w:p>
    <w:p w14:paraId="52BDC97C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. Physicians, Family/ or Family Practice/ or General Practic*.tw. or General Practice/ or General Practitioners/   </w:t>
      </w:r>
    </w:p>
    <w:p w14:paraId="55E77190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0. clinician*.tw.   </w:t>
      </w:r>
    </w:p>
    <w:p w14:paraId="2AFC8126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1. ((health or healthcare) adj2 (profession* or work*)).mp.   </w:t>
      </w:r>
    </w:p>
    <w:p w14:paraId="33F34E7F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2. Prenatal Care/ or (antenatal or prenatal).tw.   </w:t>
      </w:r>
    </w:p>
    <w:p w14:paraId="181720C0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3. Preconception Care/   </w:t>
      </w:r>
    </w:p>
    <w:p w14:paraId="4A502B95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4. Perinatal Care/ or perinatal.tw.   </w:t>
      </w:r>
    </w:p>
    <w:p w14:paraId="00A4D810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5. Maternal Health Services/ or Maternity.tw. or Family Planning Services/   </w:t>
      </w:r>
    </w:p>
    <w:p w14:paraId="4F0184A0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6. (family planning or fertility specialist*).tw.   </w:t>
      </w:r>
    </w:p>
    <w:p w14:paraId="0849CB6A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7. 7 or 8 or 9 or 10 or 11 or 12 or 13 or 14 or 15 or 16   </w:t>
      </w:r>
    </w:p>
    <w:p w14:paraId="120D65EC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8. implement*.mp.   </w:t>
      </w:r>
    </w:p>
    <w:p w14:paraId="270BBBFE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9. dissemin*.mp.   </w:t>
      </w:r>
    </w:p>
    <w:p w14:paraId="0837CE07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0. adopt*.mp.   </w:t>
      </w:r>
    </w:p>
    <w:p w14:paraId="5FE79258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1. practice*.mp.   </w:t>
      </w:r>
    </w:p>
    <w:p w14:paraId="51E635D3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2. organi?ational change*.mp.   </w:t>
      </w:r>
    </w:p>
    <w:p w14:paraId="07ABC329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3. diffus*.mp.   </w:t>
      </w:r>
    </w:p>
    <w:p w14:paraId="636AB7C3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4. (system* adj2 change*).mp.   </w:t>
      </w:r>
    </w:p>
    <w:p w14:paraId="101892B4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5. quality improvement*.mp.   </w:t>
      </w:r>
    </w:p>
    <w:p w14:paraId="19C0B538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6. transform*.mp.   </w:t>
      </w:r>
    </w:p>
    <w:p w14:paraId="10F4F72B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7. translat*.mp.   </w:t>
      </w:r>
    </w:p>
    <w:p w14:paraId="20BAED96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lastRenderedPageBreak/>
        <w:t xml:space="preserve">28. transfer*.mp.   </w:t>
      </w:r>
    </w:p>
    <w:p w14:paraId="3E39597A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9. uptake*.mp.   </w:t>
      </w:r>
    </w:p>
    <w:p w14:paraId="392A69D3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0. sustainab*.mp.   </w:t>
      </w:r>
    </w:p>
    <w:p w14:paraId="2B2A8897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1. institutionali*.mp.   </w:t>
      </w:r>
    </w:p>
    <w:p w14:paraId="19C6C088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2. routin*.mp.   </w:t>
      </w:r>
    </w:p>
    <w:p w14:paraId="78D4D34E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3. maintenance.mp.   </w:t>
      </w:r>
    </w:p>
    <w:p w14:paraId="17BB567E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4. capacity.mp.   </w:t>
      </w:r>
    </w:p>
    <w:p w14:paraId="08F1DCB2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5. incorporat*.mp.   </w:t>
      </w:r>
    </w:p>
    <w:p w14:paraId="41AC3FA1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6. adher*.mp.   </w:t>
      </w:r>
    </w:p>
    <w:p w14:paraId="0811C85A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7. integrat*.mp.   </w:t>
      </w:r>
    </w:p>
    <w:p w14:paraId="2D3FD566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8. scal*.mp.   </w:t>
      </w:r>
    </w:p>
    <w:p w14:paraId="04EA8672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9. ((polic* or guideline or practice* or program* or innovate*) adj5 (performance or feedback or audit* </w:t>
      </w:r>
      <w:r w:rsidR="00E71DCB" w:rsidRPr="00DD5C84">
        <w:rPr>
          <w:rFonts w:ascii="Times New Roman" w:hAnsi="Times New Roman" w:cs="Times New Roman"/>
          <w:sz w:val="24"/>
          <w:szCs w:val="24"/>
        </w:rPr>
        <w:t xml:space="preserve">or monitor* </w:t>
      </w:r>
      <w:r w:rsidRPr="00DD5C84">
        <w:rPr>
          <w:rFonts w:ascii="Times New Roman" w:hAnsi="Times New Roman" w:cs="Times New Roman"/>
          <w:sz w:val="24"/>
          <w:szCs w:val="24"/>
        </w:rPr>
        <w:t xml:space="preserve">or academic detailing or prompt* or reminder* or medical record* </w:t>
      </w:r>
      <w:r w:rsidR="00E71DCB" w:rsidRPr="00DD5C84">
        <w:rPr>
          <w:rFonts w:ascii="Times New Roman" w:hAnsi="Times New Roman" w:cs="Times New Roman"/>
          <w:sz w:val="24"/>
          <w:szCs w:val="24"/>
        </w:rPr>
        <w:t xml:space="preserve">or record system* </w:t>
      </w:r>
      <w:r w:rsidRPr="00DD5C84">
        <w:rPr>
          <w:rFonts w:ascii="Times New Roman" w:hAnsi="Times New Roman" w:cs="Times New Roman"/>
          <w:sz w:val="24"/>
          <w:szCs w:val="24"/>
        </w:rPr>
        <w:t xml:space="preserve">or incentive* or penalt* </w:t>
      </w:r>
      <w:r w:rsidR="00E71DCB" w:rsidRPr="00DD5C84">
        <w:rPr>
          <w:rFonts w:ascii="Times New Roman" w:hAnsi="Times New Roman" w:cs="Times New Roman"/>
          <w:sz w:val="24"/>
          <w:szCs w:val="24"/>
        </w:rPr>
        <w:t xml:space="preserve">or mandat* </w:t>
      </w:r>
      <w:r w:rsidRPr="00DD5C84">
        <w:rPr>
          <w:rFonts w:ascii="Times New Roman" w:hAnsi="Times New Roman" w:cs="Times New Roman"/>
          <w:sz w:val="24"/>
          <w:szCs w:val="24"/>
        </w:rPr>
        <w:t>or communicat* or social market* or professional development or network* or leadership* or opinion le</w:t>
      </w:r>
      <w:r w:rsidR="00E71DCB" w:rsidRPr="00DD5C84">
        <w:rPr>
          <w:rFonts w:ascii="Times New Roman" w:hAnsi="Times New Roman" w:cs="Times New Roman"/>
          <w:sz w:val="24"/>
          <w:szCs w:val="24"/>
        </w:rPr>
        <w:t>ader* or champion* or consensus</w:t>
      </w:r>
      <w:r w:rsidRPr="00DD5C84">
        <w:rPr>
          <w:rFonts w:ascii="Times New Roman" w:hAnsi="Times New Roman" w:cs="Times New Roman"/>
          <w:sz w:val="24"/>
          <w:szCs w:val="24"/>
        </w:rPr>
        <w:t xml:space="preserve">* or change manage* or train* or educat* or resource* </w:t>
      </w:r>
      <w:r w:rsidR="00E71DCB" w:rsidRPr="00DD5C84">
        <w:rPr>
          <w:rFonts w:ascii="Times New Roman" w:hAnsi="Times New Roman" w:cs="Times New Roman"/>
          <w:sz w:val="24"/>
          <w:szCs w:val="24"/>
        </w:rPr>
        <w:t xml:space="preserve">or material* or equipment </w:t>
      </w:r>
      <w:r w:rsidRPr="00DD5C84">
        <w:rPr>
          <w:rFonts w:ascii="Times New Roman" w:hAnsi="Times New Roman" w:cs="Times New Roman"/>
          <w:sz w:val="24"/>
          <w:szCs w:val="24"/>
        </w:rPr>
        <w:t xml:space="preserve">or guideline)).mp.   </w:t>
      </w:r>
    </w:p>
    <w:p w14:paraId="34347578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0. 18 or 19 or 20 or 21 or 22 or 23 or 24 or 25 or 26 or 27 or 28 or 29 or 30 or 31 or 32 or 33 or 34 or 35 or 36 or 37 or 38 or 39   </w:t>
      </w:r>
    </w:p>
    <w:p w14:paraId="5B8B3CF5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1. Fetal Alcohol Spectrum Disorders/   </w:t>
      </w:r>
    </w:p>
    <w:p w14:paraId="07AE5DF8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2. Alcohol Abstinence/ or Alcohol*.tw.   </w:t>
      </w:r>
    </w:p>
    <w:p w14:paraId="4757BA33" w14:textId="7015B5EC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3. Drinking behaviour/ or Alcohol Drinking/ or Drinking/ or drink*.tw. or Binge Drinking/   </w:t>
      </w:r>
    </w:p>
    <w:p w14:paraId="0B8F1ED5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4. Ethanol.tw. or Ethanol/   </w:t>
      </w:r>
    </w:p>
    <w:p w14:paraId="0C9E7EDD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5. (Smok* adj2 (prevent* or reduc* or cessation or cease* or cigarette or tobacco)).mp.   </w:t>
      </w:r>
    </w:p>
    <w:p w14:paraId="3775A194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6. Tobacco/ or Tobacco Smoking/ or Tobacco.tw.   </w:t>
      </w:r>
    </w:p>
    <w:p w14:paraId="36C47492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7. Cigarette*.tw. or Tobacco Products/   </w:t>
      </w:r>
    </w:p>
    <w:p w14:paraId="29B8DBA8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8. Smoking Cessation/ or Nicotine Replacement.tw. or NRT.tw. or Smoking/   </w:t>
      </w:r>
    </w:p>
    <w:p w14:paraId="33CF94F9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9. Weight gain/ or Weight gain.tw.   </w:t>
      </w:r>
    </w:p>
    <w:p w14:paraId="3D92DF3C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0. Nutri*.tw.   </w:t>
      </w:r>
    </w:p>
    <w:p w14:paraId="468AE547" w14:textId="531EE122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51. Diet.tw. or Diet/ or Hea</w:t>
      </w:r>
      <w:r w:rsidR="003A16F0" w:rsidRPr="00DD5C84">
        <w:rPr>
          <w:rFonts w:ascii="Times New Roman" w:hAnsi="Times New Roman" w:cs="Times New Roman"/>
          <w:sz w:val="24"/>
          <w:szCs w:val="24"/>
        </w:rPr>
        <w:t>l</w:t>
      </w:r>
      <w:r w:rsidRPr="00DD5C84">
        <w:rPr>
          <w:rFonts w:ascii="Times New Roman" w:hAnsi="Times New Roman" w:cs="Times New Roman"/>
          <w:sz w:val="24"/>
          <w:szCs w:val="24"/>
        </w:rPr>
        <w:t xml:space="preserve">thy Diet/   </w:t>
      </w:r>
    </w:p>
    <w:p w14:paraId="598A9E85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2. (Food.tw. or Food/) and Nutrition/   </w:t>
      </w:r>
    </w:p>
    <w:p w14:paraId="35F04A54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3. Eat*.tw. or Eating/   </w:t>
      </w:r>
    </w:p>
    <w:p w14:paraId="5E605593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lastRenderedPageBreak/>
        <w:t xml:space="preserve">54. Energy Intake.tw. or Energy Intake/   </w:t>
      </w:r>
    </w:p>
    <w:p w14:paraId="30BFD92C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5. Physical Activit*.tw.   </w:t>
      </w:r>
    </w:p>
    <w:p w14:paraId="4AFB2E9F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6. Exercise/ or Exercise.tw.   </w:t>
      </w:r>
    </w:p>
    <w:p w14:paraId="21386819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7. Sedentary Lifestyle/ or Physical Inactivit*.tw.   </w:t>
      </w:r>
    </w:p>
    <w:p w14:paraId="0BFE54DC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8. (Sedentary adj2 (Behavio* or Lifestyle)).mp.   </w:t>
      </w:r>
    </w:p>
    <w:p w14:paraId="370A443B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9. Fitness.tw. or Physical Fitness/   </w:t>
      </w:r>
    </w:p>
    <w:p w14:paraId="1FE849C7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0. 41 or 42 or 43 or 44 or 45 or 46 or 47 or 48 or 49 or 50 or 51 or 52 or 53 or 54 or 55 or 56 or 57 or 58 or 59   </w:t>
      </w:r>
    </w:p>
    <w:p w14:paraId="2D630F91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1. Randomized Controlled Trial/   </w:t>
      </w:r>
    </w:p>
    <w:p w14:paraId="4C58F0F6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2. Controlled Clinical Trial/   </w:t>
      </w:r>
    </w:p>
    <w:p w14:paraId="0B20EB8E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3. Clinical Trials as Topic/   </w:t>
      </w:r>
    </w:p>
    <w:p w14:paraId="08F9666E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4. Random Allocation/   </w:t>
      </w:r>
    </w:p>
    <w:p w14:paraId="62DB3425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5. Evaluation Studies/   </w:t>
      </w:r>
    </w:p>
    <w:p w14:paraId="0E6C5366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6. Comparative Study/   </w:t>
      </w:r>
    </w:p>
    <w:p w14:paraId="6CC82F5E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7. random*.tw.   </w:t>
      </w:r>
    </w:p>
    <w:p w14:paraId="56CE15A5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8. trial.tw.   </w:t>
      </w:r>
    </w:p>
    <w:p w14:paraId="3B213561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9. groups.tw.   </w:t>
      </w:r>
    </w:p>
    <w:p w14:paraId="0409AD4C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0. placebo.tw.   </w:t>
      </w:r>
    </w:p>
    <w:p w14:paraId="0249F509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1. experiment*.tw.   </w:t>
      </w:r>
    </w:p>
    <w:p w14:paraId="6A4A0520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2. (time adj series).tw.   </w:t>
      </w:r>
    </w:p>
    <w:p w14:paraId="34B398EF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3. (pretest or pre test or posttest or post test).tw.   </w:t>
      </w:r>
    </w:p>
    <w:p w14:paraId="68FEE06A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4. impact.tw.   </w:t>
      </w:r>
    </w:p>
    <w:p w14:paraId="14F42950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5. change*.tw.   </w:t>
      </w:r>
    </w:p>
    <w:p w14:paraId="75E19DA1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6. evaluat*.tw.   </w:t>
      </w:r>
    </w:p>
    <w:p w14:paraId="6B6912D6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7. effect*.tw.   </w:t>
      </w:r>
    </w:p>
    <w:p w14:paraId="39048491" w14:textId="4525A3E6" w:rsidR="003D7B88" w:rsidRPr="00DD5C84" w:rsidRDefault="001C69E6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8. 'before </w:t>
      </w:r>
      <w:r w:rsidR="003D7B88" w:rsidRPr="00DD5C84">
        <w:rPr>
          <w:rFonts w:ascii="Times New Roman" w:hAnsi="Times New Roman" w:cs="Times New Roman"/>
          <w:sz w:val="24"/>
          <w:szCs w:val="24"/>
        </w:rPr>
        <w:t xml:space="preserve">and after'.tw. </w:t>
      </w:r>
    </w:p>
    <w:p w14:paraId="7D5E8D02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9. intervention*.tw.   </w:t>
      </w:r>
    </w:p>
    <w:p w14:paraId="2F5479DE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0. program*.tw.   </w:t>
      </w:r>
    </w:p>
    <w:p w14:paraId="56D4021A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1. compare*.tw.   </w:t>
      </w:r>
    </w:p>
    <w:p w14:paraId="1E619217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2. (control or controls* or controla* or controle* or controli or controll*).tw.   </w:t>
      </w:r>
    </w:p>
    <w:p w14:paraId="202E2C63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3. (Stepped wedge or staggered enrol*).tw.   </w:t>
      </w:r>
    </w:p>
    <w:p w14:paraId="26699600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lastRenderedPageBreak/>
        <w:t xml:space="preserve">84. 61 or 62 or 63 or 64 or 65 or 66 or 67 or 68 or 69 or 70 or 71 or 72 or 73 or 74 or 75 or 76 or 77 or 78 or 79 or 80 or 81 or 82 or 83   </w:t>
      </w:r>
    </w:p>
    <w:p w14:paraId="3BAC5524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5. Ask*.tw.   </w:t>
      </w:r>
    </w:p>
    <w:p w14:paraId="5D4B296E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6. Screen*.tw. or Mass Screening/   </w:t>
      </w:r>
    </w:p>
    <w:p w14:paraId="27815B9F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7. Assess*.tw. or Risk Assessment/   </w:t>
      </w:r>
    </w:p>
    <w:p w14:paraId="28A4A380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8. Advi?e.tw. or Health Education/   </w:t>
      </w:r>
    </w:p>
    <w:p w14:paraId="4F213CF1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9. Assist*.tw.   </w:t>
      </w:r>
    </w:p>
    <w:p w14:paraId="492BC26A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0. Arrang*.tw.   </w:t>
      </w:r>
    </w:p>
    <w:p w14:paraId="2ECE46AF" w14:textId="3BF0A95E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1. (Refer*.tw. or Referral.mp.) </w:t>
      </w:r>
    </w:p>
    <w:p w14:paraId="3A7A69D0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2. brief intervention.tw. or Motivational Interviewing/ or Psychotherapy, Brief/   </w:t>
      </w:r>
    </w:p>
    <w:p w14:paraId="053A19EC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3. 5A*.tw.   </w:t>
      </w:r>
    </w:p>
    <w:p w14:paraId="21011F8B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4. SBIRT.tw.   </w:t>
      </w:r>
    </w:p>
    <w:p w14:paraId="3C5CC099" w14:textId="77777777" w:rsidR="00230B07" w:rsidRPr="00DD5C84" w:rsidRDefault="006203FC" w:rsidP="00230B07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5. </w:t>
      </w:r>
      <w:r w:rsidR="00230B07" w:rsidRPr="00DD5C84">
        <w:rPr>
          <w:rFonts w:ascii="Times New Roman" w:hAnsi="Times New Roman" w:cs="Times New Roman"/>
          <w:sz w:val="24"/>
          <w:szCs w:val="24"/>
        </w:rPr>
        <w:t>((Care or practi?e*) adj (best or evidence* or recomm*)).tw.</w:t>
      </w:r>
    </w:p>
    <w:p w14:paraId="4323E2CD" w14:textId="55CD3450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9</w:t>
      </w:r>
      <w:r w:rsidR="009B6BD2" w:rsidRPr="00DD5C84">
        <w:rPr>
          <w:rFonts w:ascii="Times New Roman" w:hAnsi="Times New Roman" w:cs="Times New Roman"/>
          <w:sz w:val="24"/>
          <w:szCs w:val="24"/>
        </w:rPr>
        <w:t>6</w:t>
      </w:r>
      <w:r w:rsidRPr="00DD5C84">
        <w:rPr>
          <w:rFonts w:ascii="Times New Roman" w:hAnsi="Times New Roman" w:cs="Times New Roman"/>
          <w:sz w:val="24"/>
          <w:szCs w:val="24"/>
        </w:rPr>
        <w:t xml:space="preserve">. 85 or 86 or 87 or 88 or 89 or 90 or 91 or 92 or 93 or </w:t>
      </w:r>
      <w:r w:rsidR="007F6D37" w:rsidRPr="00DD5C84">
        <w:rPr>
          <w:rFonts w:ascii="Times New Roman" w:hAnsi="Times New Roman" w:cs="Times New Roman"/>
          <w:sz w:val="24"/>
          <w:szCs w:val="24"/>
        </w:rPr>
        <w:t xml:space="preserve">94 or </w:t>
      </w:r>
      <w:r w:rsidRPr="00DD5C84">
        <w:rPr>
          <w:rFonts w:ascii="Times New Roman" w:hAnsi="Times New Roman" w:cs="Times New Roman"/>
          <w:sz w:val="24"/>
          <w:szCs w:val="24"/>
        </w:rPr>
        <w:t>9</w:t>
      </w:r>
      <w:r w:rsidR="009B6BD2" w:rsidRPr="00DD5C84">
        <w:rPr>
          <w:rFonts w:ascii="Times New Roman" w:hAnsi="Times New Roman" w:cs="Times New Roman"/>
          <w:sz w:val="24"/>
          <w:szCs w:val="24"/>
        </w:rPr>
        <w:t>5</w:t>
      </w:r>
      <w:r w:rsidRPr="00DD5C84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2C09B01" w14:textId="3529C0FE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9</w:t>
      </w:r>
      <w:r w:rsidR="009B6BD2" w:rsidRPr="00DD5C84">
        <w:rPr>
          <w:rFonts w:ascii="Times New Roman" w:hAnsi="Times New Roman" w:cs="Times New Roman"/>
          <w:sz w:val="24"/>
          <w:szCs w:val="24"/>
        </w:rPr>
        <w:t>7</w:t>
      </w:r>
      <w:r w:rsidRPr="00DD5C84">
        <w:rPr>
          <w:rFonts w:ascii="Times New Roman" w:hAnsi="Times New Roman" w:cs="Times New Roman"/>
          <w:sz w:val="24"/>
          <w:szCs w:val="24"/>
        </w:rPr>
        <w:t>. 6 and 17 and 40 and 60 and 84 and 9</w:t>
      </w:r>
      <w:r w:rsidR="009B6BD2" w:rsidRPr="00DD5C84">
        <w:rPr>
          <w:rFonts w:ascii="Times New Roman" w:hAnsi="Times New Roman" w:cs="Times New Roman"/>
          <w:sz w:val="24"/>
          <w:szCs w:val="24"/>
        </w:rPr>
        <w:t>6</w:t>
      </w:r>
      <w:r w:rsidRPr="00DD5C84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207489C" w14:textId="77777777" w:rsidR="003D7B88" w:rsidRPr="00DD5C84" w:rsidRDefault="003D7B88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B8E4C4" w14:textId="3BFD5B42" w:rsidR="0091348B" w:rsidRPr="00DD5C84" w:rsidRDefault="0091348B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b/>
          <w:sz w:val="24"/>
          <w:szCs w:val="24"/>
        </w:rPr>
        <w:t>EMBASE</w:t>
      </w:r>
    </w:p>
    <w:p w14:paraId="150ADFA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. Pregnancy/ or Pregnan*.tw.   </w:t>
      </w:r>
    </w:p>
    <w:p w14:paraId="5D33D71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. Matern*.tw.   </w:t>
      </w:r>
    </w:p>
    <w:p w14:paraId="28CFBF7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. Gestation*.tw.   </w:t>
      </w:r>
    </w:p>
    <w:p w14:paraId="44F0E27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. Preconcept*.tw.   </w:t>
      </w:r>
    </w:p>
    <w:p w14:paraId="682DC055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. Trying to conceive.tw.   </w:t>
      </w:r>
    </w:p>
    <w:p w14:paraId="3E385E7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. 1 or 2 or 3 or 4 or 5   </w:t>
      </w:r>
    </w:p>
    <w:p w14:paraId="138BB53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. Midwife/ or Midwi*.tw. or Nurse Midwife/   </w:t>
      </w:r>
    </w:p>
    <w:p w14:paraId="71B3161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. Obstetric*.tw. or Obstetrics/   </w:t>
      </w:r>
    </w:p>
    <w:p w14:paraId="7E62F21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. General Practic*.tw. or General Practice/ or General Practitioner/   </w:t>
      </w:r>
    </w:p>
    <w:p w14:paraId="34EDCA0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0. clinician*.tw.   </w:t>
      </w:r>
    </w:p>
    <w:p w14:paraId="216B28A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1. ((health or healthcare) adj2 (profession* or work*)).mp.   </w:t>
      </w:r>
    </w:p>
    <w:p w14:paraId="270399E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2. Prenatal Care/ or (antenatal or prenatal).tw.   </w:t>
      </w:r>
    </w:p>
    <w:p w14:paraId="50335FAC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3. Prepregnancy Care/   </w:t>
      </w:r>
    </w:p>
    <w:p w14:paraId="5DEA2AE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4. Perinatal Care/ or perinatal.tw.   </w:t>
      </w:r>
    </w:p>
    <w:p w14:paraId="7B7C4BC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lastRenderedPageBreak/>
        <w:t xml:space="preserve">15. Maternal Health Service/ or Maternity.tw. or Family Planning/   </w:t>
      </w:r>
    </w:p>
    <w:p w14:paraId="6A7356F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6. (family planning or fertility specialist*).tw.   </w:t>
      </w:r>
    </w:p>
    <w:p w14:paraId="65DD68D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7. 7 or 8 or 9 or 10 or 11 or 12 or 13 or 14 or 15 or 16   </w:t>
      </w:r>
    </w:p>
    <w:p w14:paraId="7A0C4277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8. implement*.mp.   </w:t>
      </w:r>
    </w:p>
    <w:p w14:paraId="435ED62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9. dissemin*.mp.   </w:t>
      </w:r>
    </w:p>
    <w:p w14:paraId="284B5B6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0. adopt*.mp.   </w:t>
      </w:r>
    </w:p>
    <w:p w14:paraId="6DFF780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1. practice*.mp.   </w:t>
      </w:r>
    </w:p>
    <w:p w14:paraId="7CAD9CE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2. organi?ational change*.mp.   </w:t>
      </w:r>
    </w:p>
    <w:p w14:paraId="2B6958C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3. diffus*.mp.   </w:t>
      </w:r>
    </w:p>
    <w:p w14:paraId="0380BFA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4. (system* adj2 change*).mp.   </w:t>
      </w:r>
    </w:p>
    <w:p w14:paraId="7D4594A7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5. quality improvement*.mp.   </w:t>
      </w:r>
    </w:p>
    <w:p w14:paraId="7164B7D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6. transform*.mp.   </w:t>
      </w:r>
    </w:p>
    <w:p w14:paraId="3FED7F9C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7. translat*.mp.   </w:t>
      </w:r>
    </w:p>
    <w:p w14:paraId="154548A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8. transfer*.mp.   </w:t>
      </w:r>
    </w:p>
    <w:p w14:paraId="1E022037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9. uptake*.mp.   </w:t>
      </w:r>
    </w:p>
    <w:p w14:paraId="529AB22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0. sustainab*.mp.   </w:t>
      </w:r>
    </w:p>
    <w:p w14:paraId="13B04ECB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1. institutionali*.mp.   </w:t>
      </w:r>
    </w:p>
    <w:p w14:paraId="6DCB7B1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2. routin*.mp.   </w:t>
      </w:r>
    </w:p>
    <w:p w14:paraId="323D134B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3. maintenance.mp.   </w:t>
      </w:r>
    </w:p>
    <w:p w14:paraId="6C19EF1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4. capacity.mp.   </w:t>
      </w:r>
    </w:p>
    <w:p w14:paraId="39F67D8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5. incorporat*.mp.   </w:t>
      </w:r>
    </w:p>
    <w:p w14:paraId="403A902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6. adher*.mp.   </w:t>
      </w:r>
    </w:p>
    <w:p w14:paraId="21B9793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7. integrat*.mp.   </w:t>
      </w:r>
    </w:p>
    <w:p w14:paraId="636C2AA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8. scal*.mp.   </w:t>
      </w:r>
    </w:p>
    <w:p w14:paraId="47ACB27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9. ((polic* or guideline or practice* or program* or innovate*) adj5 (performance or feedback or audit* or monitor* or academic detailing or prompt* or reminder* or medical record* or record system* or incentive* or penalt* or mandat* or communicat* or social market* or professional development or network* or leadership* or opinion leader* or champion* or consensus* or change manage* or train* or educat* or resource* or material* or equipment or guideline)).mp.   </w:t>
      </w:r>
    </w:p>
    <w:p w14:paraId="4748483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0. 18 or 19 or 20 or 21 or 22 or 23 or 24 or 25 or 26 or 27 or 28 or 29 or 30 or 31 or 32 or 33 or 34 or 35 or 36 or 37 or 38 or 39   </w:t>
      </w:r>
    </w:p>
    <w:p w14:paraId="3B083C67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lastRenderedPageBreak/>
        <w:t xml:space="preserve">41. Fetal Alcohol Syndrome/   </w:t>
      </w:r>
    </w:p>
    <w:p w14:paraId="4602190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2. Alcohol Abstinence/ or Alcohol*.tw.   </w:t>
      </w:r>
    </w:p>
    <w:p w14:paraId="5986102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3. Drinking behaviour/ or Drinking/ or drink*.tw. or Binge Drinking/   </w:t>
      </w:r>
    </w:p>
    <w:p w14:paraId="0727A63B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4. Ethanol.tw. </w:t>
      </w:r>
    </w:p>
    <w:p w14:paraId="1720E00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5. (Smok* adj2 (prevent* or reduc* or cessation or cease* or cigarette or tobacco)).mp.   </w:t>
      </w:r>
    </w:p>
    <w:p w14:paraId="633F4807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6. Tobacco/ or Tobacco.tw.   </w:t>
      </w:r>
    </w:p>
    <w:p w14:paraId="0DBB2C6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7. Cigarette*.tw. </w:t>
      </w:r>
    </w:p>
    <w:p w14:paraId="60A4436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8. Smoking Cessation/ or Nicotine Replacement.tw. or NRT.tw. or Smoking/   </w:t>
      </w:r>
    </w:p>
    <w:p w14:paraId="18BB0FF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9. Body weight gain/ or Weight gain.tw.   </w:t>
      </w:r>
    </w:p>
    <w:p w14:paraId="5B60B4D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0. Nutri*.tw.   </w:t>
      </w:r>
    </w:p>
    <w:p w14:paraId="2805D5A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1. Diet.tw. or Diet/ or Healthy Diet/   </w:t>
      </w:r>
    </w:p>
    <w:p w14:paraId="02E30B3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2. (Food.tw. or Food/) and Nutrition/   </w:t>
      </w:r>
    </w:p>
    <w:p w14:paraId="5B320DC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3. Eat*.tw. or Eating/   </w:t>
      </w:r>
    </w:p>
    <w:p w14:paraId="2A46779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4. Energy Intake.tw. or Caloric Intake/   </w:t>
      </w:r>
    </w:p>
    <w:p w14:paraId="6C678BF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5. Physical Activit*.tw.   </w:t>
      </w:r>
    </w:p>
    <w:p w14:paraId="5B724D7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6. Exercise/ or Exercise.tw.   </w:t>
      </w:r>
    </w:p>
    <w:p w14:paraId="4B129F1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7. Sedentary Lifestyle/ or Physical Inactivit*.tw.   </w:t>
      </w:r>
    </w:p>
    <w:p w14:paraId="246D9BBB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8. (Sedentary adj2 (Behavio* or Lifestyle)).mp.   </w:t>
      </w:r>
    </w:p>
    <w:p w14:paraId="1BFC2A2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9. Fitness.tw. or Fitness/   </w:t>
      </w:r>
    </w:p>
    <w:p w14:paraId="33E8FB9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0. 41 or 42 or 43 or 44 or 45 or 46 or 47 or 48 or 49 or 50 or 51 or 52 or 53 or 54 or 55 or 56 or 57 or 58 or 59   </w:t>
      </w:r>
    </w:p>
    <w:p w14:paraId="0C09CF1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1. Randomized Controlled Trial/   </w:t>
      </w:r>
    </w:p>
    <w:p w14:paraId="6F5B68E5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2. Controlled Clinical Trial/   </w:t>
      </w:r>
    </w:p>
    <w:p w14:paraId="20D3FF7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3. Randomization/   </w:t>
      </w:r>
    </w:p>
    <w:p w14:paraId="7FFC762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4. Evaluation Study/   </w:t>
      </w:r>
    </w:p>
    <w:p w14:paraId="134ECFE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5. Comparative Study/   </w:t>
      </w:r>
    </w:p>
    <w:p w14:paraId="5189A64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6. random*.tw.   </w:t>
      </w:r>
    </w:p>
    <w:p w14:paraId="28BDE7B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7. trial.tw.   </w:t>
      </w:r>
    </w:p>
    <w:p w14:paraId="186E0D4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8. groups.tw.   </w:t>
      </w:r>
    </w:p>
    <w:p w14:paraId="50FF209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9. placebo.tw.   </w:t>
      </w:r>
    </w:p>
    <w:p w14:paraId="6691767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0. experiment*.tw.   </w:t>
      </w:r>
    </w:p>
    <w:p w14:paraId="757A0BD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lastRenderedPageBreak/>
        <w:t xml:space="preserve">71. (time adj series).tw.   </w:t>
      </w:r>
    </w:p>
    <w:p w14:paraId="66243C4C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2. (pretest or pre test or posttest or post test).tw.   </w:t>
      </w:r>
    </w:p>
    <w:p w14:paraId="172A14B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3. impact.tw.   </w:t>
      </w:r>
    </w:p>
    <w:p w14:paraId="44687F0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4. change*.tw.   </w:t>
      </w:r>
    </w:p>
    <w:p w14:paraId="77DEEAC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5. evaluat*.tw.   </w:t>
      </w:r>
    </w:p>
    <w:p w14:paraId="3DE1414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6. effect*.tw.   </w:t>
      </w:r>
    </w:p>
    <w:p w14:paraId="05917C1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7. 'before.mp. and after'.tw. </w:t>
      </w:r>
    </w:p>
    <w:p w14:paraId="39521C2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8. intervention*.tw.   </w:t>
      </w:r>
    </w:p>
    <w:p w14:paraId="1E0FCF6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9. program*.tw.   </w:t>
      </w:r>
    </w:p>
    <w:p w14:paraId="5F9563B5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0. compare*.tw.   </w:t>
      </w:r>
    </w:p>
    <w:p w14:paraId="011F122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1. (control or controls* or controla* or controle* or controli or controll*).tw.   </w:t>
      </w:r>
    </w:p>
    <w:p w14:paraId="20088EF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2. (Stepped wedge or staggered enrol*).tw.   </w:t>
      </w:r>
    </w:p>
    <w:p w14:paraId="0360FB3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3. 61 or 62 or 63 or 64 or 65 or 66 or 67 or 68 or 69 or 70 or 71 or 72 or 73 or 74 or 75 or 76 or 77 or 78 or 79 or 80 or 81 or 82 </w:t>
      </w:r>
    </w:p>
    <w:p w14:paraId="3A9314E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4. Ask*.tw.   </w:t>
      </w:r>
    </w:p>
    <w:p w14:paraId="3796044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5. Screen*.tw. or Mass Screening/   </w:t>
      </w:r>
    </w:p>
    <w:p w14:paraId="112DE61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6. Assess*.tw. or Risk Assessment/   </w:t>
      </w:r>
    </w:p>
    <w:p w14:paraId="28DFD35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7. Advi?e.tw. or Health Education/   </w:t>
      </w:r>
    </w:p>
    <w:p w14:paraId="2DBBC78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8. Assist*.tw.   </w:t>
      </w:r>
    </w:p>
    <w:p w14:paraId="17E1BFB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9. Arrang*.tw.   </w:t>
      </w:r>
    </w:p>
    <w:p w14:paraId="4A83874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0. (Refer*.tw. or Referral.mp.) </w:t>
      </w:r>
    </w:p>
    <w:p w14:paraId="32E95515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1. brief intervention.tw. or Motivational Interviewing/ or Psychotherapy/   </w:t>
      </w:r>
    </w:p>
    <w:p w14:paraId="3C71D98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2. 5A*.tw.   </w:t>
      </w:r>
    </w:p>
    <w:p w14:paraId="76B1D94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3. SBIRT.tw.   </w:t>
      </w:r>
    </w:p>
    <w:p w14:paraId="1FE9EB4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94. ((Care or practi?e*) adj (best or evidence* or recomm*)).tw.</w:t>
      </w:r>
    </w:p>
    <w:p w14:paraId="6BF33B1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5. 85 or 86 or 87 or 88 or 89 or 90 or 91 or 92 or 93 or 94 or 95   </w:t>
      </w:r>
    </w:p>
    <w:p w14:paraId="6D2E9B5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6. 6 and 17 and 40 and 60 and 83 and 95   </w:t>
      </w:r>
    </w:p>
    <w:p w14:paraId="2B611E9A" w14:textId="77777777" w:rsidR="009E24C7" w:rsidRDefault="009E24C7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</w:p>
    <w:p w14:paraId="2C795AF2" w14:textId="47DFB896" w:rsidR="003D7B88" w:rsidRPr="00DD5C84" w:rsidRDefault="0091348B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b/>
          <w:sz w:val="24"/>
          <w:szCs w:val="24"/>
        </w:rPr>
        <w:t>MATERNITY AND INFANT CARE</w:t>
      </w:r>
    </w:p>
    <w:p w14:paraId="624C862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. Pregnancy.de. or Pregnan*.tw.   </w:t>
      </w:r>
    </w:p>
    <w:p w14:paraId="2CC3B2A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. Matern*.tw.   </w:t>
      </w:r>
    </w:p>
    <w:p w14:paraId="6AA98FC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lastRenderedPageBreak/>
        <w:t xml:space="preserve">3. Gestation*.tw.   </w:t>
      </w:r>
    </w:p>
    <w:p w14:paraId="05FCA5D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. Preconcept*.tw.   </w:t>
      </w:r>
    </w:p>
    <w:p w14:paraId="48733B4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. Trying to conceive.tw.   </w:t>
      </w:r>
    </w:p>
    <w:p w14:paraId="07B66E5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. 1 or 2 or 3 or 4 or 5   </w:t>
      </w:r>
    </w:p>
    <w:p w14:paraId="7CB394A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7. Midwifery.de. or Midwi*.tw. or Nurse-midwives.de.</w:t>
      </w:r>
    </w:p>
    <w:p w14:paraId="105AF2C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8. Obstetric*.tw. or Obstetrics.de.</w:t>
      </w:r>
    </w:p>
    <w:p w14:paraId="0C21B9C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9. (Physicians, Family or Family Practice).de. or General Practic*.tw. or General Practice.de. or General Practitioners.de.</w:t>
      </w:r>
    </w:p>
    <w:p w14:paraId="04DFF0B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0. clinician*.tw.   </w:t>
      </w:r>
    </w:p>
    <w:p w14:paraId="1E21660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1. ((health or healthcare) adj2 (profession* or work*)).mp.   </w:t>
      </w:r>
    </w:p>
    <w:p w14:paraId="02540F6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12. Prenatal Care.de. or (antenatal or prenatal).tw.</w:t>
      </w:r>
    </w:p>
    <w:p w14:paraId="6DE0D69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3. Preconception Care.de.   </w:t>
      </w:r>
    </w:p>
    <w:p w14:paraId="65951A5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4. Perinatal Care.de. or perinatal.tw.   </w:t>
      </w:r>
    </w:p>
    <w:p w14:paraId="2420C1CB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5. Maternal Health Services.de. or Maternity.tw. or Family Planning Services.de.   </w:t>
      </w:r>
    </w:p>
    <w:p w14:paraId="17B74D15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6. (family planning or fertility specialist*).tw.   </w:t>
      </w:r>
    </w:p>
    <w:p w14:paraId="6E14EB47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7. 7 or 8 or 9 or 10 or 11 or 12 or 13 or 14 or 15 or 16   </w:t>
      </w:r>
    </w:p>
    <w:p w14:paraId="3392FC07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8. implement*.mp.   </w:t>
      </w:r>
    </w:p>
    <w:p w14:paraId="28DB6E7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9. dissemin*.mp.   </w:t>
      </w:r>
    </w:p>
    <w:p w14:paraId="052A720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0. adopt*.mp.   </w:t>
      </w:r>
    </w:p>
    <w:p w14:paraId="4864338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1. practice*.mp.   </w:t>
      </w:r>
    </w:p>
    <w:p w14:paraId="4718BCF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2. organi?ational change*.mp.   </w:t>
      </w:r>
    </w:p>
    <w:p w14:paraId="1B165F85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3. diffus*.mp.   </w:t>
      </w:r>
    </w:p>
    <w:p w14:paraId="445B3A9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4. (system* adj2 change*).mp.   </w:t>
      </w:r>
    </w:p>
    <w:p w14:paraId="7AE3CBC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5. quality improvement*.mp.   </w:t>
      </w:r>
    </w:p>
    <w:p w14:paraId="100DAD7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6. transform*.mp.   </w:t>
      </w:r>
    </w:p>
    <w:p w14:paraId="77C3B69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7. translat*.mp.   </w:t>
      </w:r>
    </w:p>
    <w:p w14:paraId="2A3FD5C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8. transfer*.mp.   </w:t>
      </w:r>
    </w:p>
    <w:p w14:paraId="6DFA26DC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9. uptake*.mp.   </w:t>
      </w:r>
    </w:p>
    <w:p w14:paraId="30B1BCC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0. sustainab*.mp.   </w:t>
      </w:r>
    </w:p>
    <w:p w14:paraId="2DA33B9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1. institutionali*.mp.   </w:t>
      </w:r>
    </w:p>
    <w:p w14:paraId="6A32C76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2. routin*.mp.   </w:t>
      </w:r>
    </w:p>
    <w:p w14:paraId="3918C4A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lastRenderedPageBreak/>
        <w:t xml:space="preserve">33. maintenance.mp.   </w:t>
      </w:r>
    </w:p>
    <w:p w14:paraId="063D661C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4. capacity.mp.   </w:t>
      </w:r>
    </w:p>
    <w:p w14:paraId="7C82E40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5. incorporat*.mp.   </w:t>
      </w:r>
    </w:p>
    <w:p w14:paraId="447413E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6. adher*.mp.   </w:t>
      </w:r>
    </w:p>
    <w:p w14:paraId="342B5F1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7. integrat*.mp.   </w:t>
      </w:r>
    </w:p>
    <w:p w14:paraId="7EEC436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8. scal*.mp.   </w:t>
      </w:r>
    </w:p>
    <w:p w14:paraId="48E2DA4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9. ((polic* or guideline or practice* or program* or innovate*) adj5 (performance or feedback or audit* or monitor* or academic detailing or prompt* or reminder* or medical record* or record system* or incentive* or penalt* or mandat* or communicat* or social market* or professional development or network* or leadership* or opinion leader* or champion* or consensus* or change manage* or train* or educat* or resource* or material* or equipment or guideline)).mp.   </w:t>
      </w:r>
    </w:p>
    <w:p w14:paraId="41DBB1A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0. 18 or 19 or 20 or 21 or 22 or 23 or 24 or 25 or 26 or 27 or 28 or 29 or 30 or 31 or 32 or 33 or 34 or 35 or 36 or 37 or 38 or 39   </w:t>
      </w:r>
    </w:p>
    <w:p w14:paraId="243A21F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1. Fetal Alcohol Spectrum Disorders.de.   </w:t>
      </w:r>
    </w:p>
    <w:p w14:paraId="6534D3B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2. Alcohol*.tw.   </w:t>
      </w:r>
    </w:p>
    <w:p w14:paraId="36AB2A6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3. (Alcohol Drinking or Drinking).de. or drink*.tw. </w:t>
      </w:r>
    </w:p>
    <w:p w14:paraId="5F85EB0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4. Ethanol.tw. or Ethanol.de.   </w:t>
      </w:r>
    </w:p>
    <w:p w14:paraId="2F97892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5. (Smok* adj2 (prevent* or reduc* or cessation or cease* or cigarette or tobacco)).mp.   </w:t>
      </w:r>
    </w:p>
    <w:p w14:paraId="6375437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6. Tobacco.de. or Tobacco.tw.   </w:t>
      </w:r>
    </w:p>
    <w:p w14:paraId="24A9B26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7. Cigarette*.tw. </w:t>
      </w:r>
    </w:p>
    <w:p w14:paraId="1D2CE2AC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8. Smoking Cessation.de. or Nicotine Replacement.tw. or NRT.tw. or Smoking.de.   </w:t>
      </w:r>
    </w:p>
    <w:p w14:paraId="5E00932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9. Weight gain.de. or Weight gain.tw.   </w:t>
      </w:r>
    </w:p>
    <w:p w14:paraId="5719777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0. Nutri*.tw.   </w:t>
      </w:r>
    </w:p>
    <w:p w14:paraId="0708CA3B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1. Diet.tw. or Diet.de. </w:t>
      </w:r>
    </w:p>
    <w:p w14:paraId="7742DD2C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2. (Food.tw. or Food.de.) and Nutrition.de.   </w:t>
      </w:r>
    </w:p>
    <w:p w14:paraId="5B2BD37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3. Eat*.tw. or Eating.de.   </w:t>
      </w:r>
    </w:p>
    <w:p w14:paraId="3B5CB7C7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4. Energy Intake.tw. or Energy Intake.de.   </w:t>
      </w:r>
    </w:p>
    <w:p w14:paraId="6F03199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5. Physical Activit*.tw.   </w:t>
      </w:r>
    </w:p>
    <w:p w14:paraId="64F8CC6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6. Exercise.de. or Exercise.tw.   </w:t>
      </w:r>
    </w:p>
    <w:p w14:paraId="37C7826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7  Physical Inactivit*.tw.   </w:t>
      </w:r>
    </w:p>
    <w:p w14:paraId="7BE3BA6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8. (Sedentary adj2 (Behavio* or Lifestyle)).mp.   </w:t>
      </w:r>
    </w:p>
    <w:p w14:paraId="6A74138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lastRenderedPageBreak/>
        <w:t xml:space="preserve">59. Fitness.tw. or Physical Fitness.de.   </w:t>
      </w:r>
    </w:p>
    <w:p w14:paraId="021F29B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0. 41 or 42 or 43 or 44 or 45 or 46 or 47 or 48 or 49 or 50 or 51 or 52 or 53 or 54 or 55 or 56 or 57 or 58 or 59   </w:t>
      </w:r>
    </w:p>
    <w:p w14:paraId="008F55D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1. Randomized Controlled Trials.de.   </w:t>
      </w:r>
    </w:p>
    <w:p w14:paraId="15DD4AE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2. Controlled Clinical Trials.de.   </w:t>
      </w:r>
    </w:p>
    <w:p w14:paraId="658FBEC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3. Random Allocation.de.   </w:t>
      </w:r>
    </w:p>
    <w:p w14:paraId="5695D15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4. Evaluation Studies.de.   </w:t>
      </w:r>
    </w:p>
    <w:p w14:paraId="4C8C600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5. Comparative Study.de.   </w:t>
      </w:r>
    </w:p>
    <w:p w14:paraId="404DB91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6. random*.tw.   </w:t>
      </w:r>
    </w:p>
    <w:p w14:paraId="00C1EC6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7. trial.tw.   </w:t>
      </w:r>
    </w:p>
    <w:p w14:paraId="2A966DA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8. groups.tw.   </w:t>
      </w:r>
    </w:p>
    <w:p w14:paraId="67FA6C4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9. placebo.tw.   </w:t>
      </w:r>
    </w:p>
    <w:p w14:paraId="0D18AA6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0. experiment*.tw.   </w:t>
      </w:r>
    </w:p>
    <w:p w14:paraId="064D57C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1. (time adj series).tw.   </w:t>
      </w:r>
    </w:p>
    <w:p w14:paraId="602E4A6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2. (pretest or pre test or posttest or post test).tw.   </w:t>
      </w:r>
    </w:p>
    <w:p w14:paraId="6AE8758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3. impact.tw.   </w:t>
      </w:r>
    </w:p>
    <w:p w14:paraId="72F2AE4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4. change*.tw.   </w:t>
      </w:r>
    </w:p>
    <w:p w14:paraId="63142CE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5. evaluat*.tw.   </w:t>
      </w:r>
    </w:p>
    <w:p w14:paraId="180BC82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6. effect*.tw.   </w:t>
      </w:r>
    </w:p>
    <w:p w14:paraId="1709598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7. 'before.mp. and after'.tw. </w:t>
      </w:r>
    </w:p>
    <w:p w14:paraId="5CBC6B1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8. intervention*.tw.   </w:t>
      </w:r>
    </w:p>
    <w:p w14:paraId="4364D2B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9. program*.tw.   </w:t>
      </w:r>
    </w:p>
    <w:p w14:paraId="0DF4279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0. compare*.tw.   </w:t>
      </w:r>
    </w:p>
    <w:p w14:paraId="6A9EE04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1. (control or controls* or controla* or controle* or controli or controll*).tw.   </w:t>
      </w:r>
    </w:p>
    <w:p w14:paraId="6C0E241B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2. (Stepped wedge or staggered enrol*).tw.   </w:t>
      </w:r>
    </w:p>
    <w:p w14:paraId="758C21BB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3. 61 or 62 or 63 or 64 or 65 or 66 or 67 or 68 or 69 or 70 or 71 or 72 or 73 or 74 or 75 or 76 or 77 or 78 or 79 or 80 or 81 or 82 </w:t>
      </w:r>
    </w:p>
    <w:p w14:paraId="1BF701F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4. Ask*.tw.   </w:t>
      </w:r>
    </w:p>
    <w:p w14:paraId="6E122987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5. Screen*.tw. or Mass Screening.de.   </w:t>
      </w:r>
    </w:p>
    <w:p w14:paraId="49D01BF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6. Assess*.tw. or Risk Assessment.de.   </w:t>
      </w:r>
    </w:p>
    <w:p w14:paraId="4FCE0A1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87. Advi?e.tw. or Health Education.de. or Antenatal Education.de.</w:t>
      </w:r>
    </w:p>
    <w:p w14:paraId="2E658D5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lastRenderedPageBreak/>
        <w:t xml:space="preserve">88. Assist*.tw.   </w:t>
      </w:r>
    </w:p>
    <w:p w14:paraId="08EB0D0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9. Arrang*.tw.   </w:t>
      </w:r>
    </w:p>
    <w:p w14:paraId="3C60A78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0. (Refer*.tw. or Referral.mp.) </w:t>
      </w:r>
    </w:p>
    <w:p w14:paraId="6306DC6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1. brief intervention.tw. or Motivational Interviewing.tw. or Psychotherapy.de.   </w:t>
      </w:r>
    </w:p>
    <w:p w14:paraId="19421B6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2. 5A*.tw.   </w:t>
      </w:r>
    </w:p>
    <w:p w14:paraId="18224345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3. SBIRT.tw.   </w:t>
      </w:r>
    </w:p>
    <w:p w14:paraId="757B636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94. ((Care or practi?e*) adj (best or evidence* or recomm*)).tw.</w:t>
      </w:r>
    </w:p>
    <w:p w14:paraId="19A1BFF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5. 84 or 85 or 86 or 87 or 88 or 89 or 90 or 91 or 92 or 93 or 94   </w:t>
      </w:r>
    </w:p>
    <w:p w14:paraId="6D4D195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6. 6 and 17 and 40 and 60 and 83 and 95   </w:t>
      </w:r>
    </w:p>
    <w:p w14:paraId="7CE47EF2" w14:textId="77777777" w:rsidR="0091348B" w:rsidRPr="00DD5C84" w:rsidRDefault="0091348B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</w:p>
    <w:p w14:paraId="64E6FECD" w14:textId="0CC9E61A" w:rsidR="0091348B" w:rsidRPr="00DD5C84" w:rsidRDefault="0091348B" w:rsidP="003D7B88">
      <w:pPr>
        <w:tabs>
          <w:tab w:val="left" w:pos="2271"/>
        </w:tabs>
        <w:rPr>
          <w:rFonts w:ascii="Times New Roman" w:hAnsi="Times New Roman" w:cs="Times New Roman"/>
          <w:b/>
          <w:sz w:val="24"/>
          <w:szCs w:val="24"/>
        </w:rPr>
      </w:pPr>
      <w:r w:rsidRPr="00DD5C84">
        <w:rPr>
          <w:rFonts w:ascii="Times New Roman" w:hAnsi="Times New Roman" w:cs="Times New Roman"/>
          <w:b/>
          <w:sz w:val="24"/>
          <w:szCs w:val="24"/>
        </w:rPr>
        <w:t>CINAHL</w:t>
      </w:r>
    </w:p>
    <w:p w14:paraId="14F53AD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. Pregnancy.mh </w:t>
      </w:r>
    </w:p>
    <w:p w14:paraId="1EDF407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. Matern$.tx.   </w:t>
      </w:r>
    </w:p>
    <w:p w14:paraId="75B9FB4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. Gestation$.tx.   </w:t>
      </w:r>
    </w:p>
    <w:p w14:paraId="7AEB0839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. Preconcept$.tx.   </w:t>
      </w:r>
    </w:p>
    <w:p w14:paraId="25A75CBC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. ‘Trying to conceive’.tx.   </w:t>
      </w:r>
    </w:p>
    <w:p w14:paraId="209D4CA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. 1 or 2 or 3 or 4 or 5   </w:t>
      </w:r>
    </w:p>
    <w:p w14:paraId="4D933B0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. Midwifery.mh </w:t>
      </w:r>
    </w:p>
    <w:p w14:paraId="244D300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. Obstetrics.mh   </w:t>
      </w:r>
    </w:p>
    <w:p w14:paraId="403828E7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. Physicians, Family.mh or Family Practice.mh </w:t>
      </w:r>
    </w:p>
    <w:p w14:paraId="4585EDC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0. clinician$.tx.   </w:t>
      </w:r>
    </w:p>
    <w:p w14:paraId="3DFFA63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1. ((health or healthcare) n2 (profession$ or work$)).ab   </w:t>
      </w:r>
    </w:p>
    <w:p w14:paraId="1397507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2. Prenatal Care.mh </w:t>
      </w:r>
    </w:p>
    <w:p w14:paraId="2EF599B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3. Prepregnancy Care.mh   </w:t>
      </w:r>
    </w:p>
    <w:p w14:paraId="1F17418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4. Perinatal Care.mh </w:t>
      </w:r>
    </w:p>
    <w:p w14:paraId="5A397A0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5. Maternal Health Services.mh </w:t>
      </w:r>
    </w:p>
    <w:p w14:paraId="6A0C7D1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6. (‘family planning’ or ‘fertility specialist$’).tx.   </w:t>
      </w:r>
    </w:p>
    <w:p w14:paraId="7C28E8C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7. 7 or 8 or 9 or 10 or 11 or 12 or 13 or 14 or 15 or 16   </w:t>
      </w:r>
    </w:p>
    <w:p w14:paraId="4876DDF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8. implement$.tx.   </w:t>
      </w:r>
    </w:p>
    <w:p w14:paraId="132DB46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19. dissemin$.tx.   </w:t>
      </w:r>
    </w:p>
    <w:p w14:paraId="5B6DC5C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lastRenderedPageBreak/>
        <w:t xml:space="preserve">20. adopt$.tx.   </w:t>
      </w:r>
    </w:p>
    <w:p w14:paraId="1D4A3E2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1. practice$.tx.    </w:t>
      </w:r>
    </w:p>
    <w:p w14:paraId="443E977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2. ‘organi?ational change$’.tx.    </w:t>
      </w:r>
    </w:p>
    <w:p w14:paraId="30446B8C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3. diffus$.tx.    </w:t>
      </w:r>
    </w:p>
    <w:p w14:paraId="4BDE94C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4. (system$ n2 change$).tx.    </w:t>
      </w:r>
    </w:p>
    <w:p w14:paraId="34FD811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5. ‘quality improvement$’.tx.    </w:t>
      </w:r>
    </w:p>
    <w:p w14:paraId="7C4EF69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6. transform$.tx.    </w:t>
      </w:r>
    </w:p>
    <w:p w14:paraId="7C56325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7. translat$.tx.     </w:t>
      </w:r>
    </w:p>
    <w:p w14:paraId="11D6958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8. transfer$.tx.    </w:t>
      </w:r>
    </w:p>
    <w:p w14:paraId="7032B54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29. uptake$.tx.   </w:t>
      </w:r>
    </w:p>
    <w:p w14:paraId="64624EB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0. sustainab$.tx.   </w:t>
      </w:r>
    </w:p>
    <w:p w14:paraId="2A71E91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1. institutionali$.tx.   </w:t>
      </w:r>
    </w:p>
    <w:p w14:paraId="6F07FCC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2. routin$.tx.   </w:t>
      </w:r>
    </w:p>
    <w:p w14:paraId="207A68CB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3. maintenance.tx.   </w:t>
      </w:r>
    </w:p>
    <w:p w14:paraId="1312F44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4. capacity.tx.   </w:t>
      </w:r>
    </w:p>
    <w:p w14:paraId="593170E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5. incorporat$.tx.   </w:t>
      </w:r>
    </w:p>
    <w:p w14:paraId="58C4269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6. adher$.tx.   </w:t>
      </w:r>
    </w:p>
    <w:p w14:paraId="7809CAF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7. integrat$.tx.   </w:t>
      </w:r>
    </w:p>
    <w:p w14:paraId="2ABD657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8. scal$.tx.   </w:t>
      </w:r>
    </w:p>
    <w:p w14:paraId="3EE95A9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39. ((polic$ or guideline or practice$ or program$ or innovate$) n5 (performance or feedback or audit$ or monitor$ or ‘academic detailing’ or prompt$ or reminder$ or ‘medical record$’ or ‘record system$’ or incentive$ or penalt$ or mandat$ or communicat$ or ‘social market$’ or ‘professional development’ or network$ or leadership$ or ‘opinion leader$’ or champion$ or consensus$ or ‘change manage$’ or train$ or educat$ or resource$ or material$ or equipment or guideline)).tx.   </w:t>
      </w:r>
    </w:p>
    <w:p w14:paraId="1944679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0. 18 or 19 or 20 or 21 or 22 or 23 or 24 or 25 or 26 or 27 or 28 or 29 or 30 or 31 or 32 or 33 or 34 or 35 or 36 or 37 or 38 or 39   </w:t>
      </w:r>
    </w:p>
    <w:p w14:paraId="7045AE97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1. Fetal Alcohol Syndrome.mh   </w:t>
      </w:r>
    </w:p>
    <w:p w14:paraId="3C47C84C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2. Alcohol$.tx.   </w:t>
      </w:r>
    </w:p>
    <w:p w14:paraId="28DBE5C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3. Alcohol Drinking.mh </w:t>
      </w:r>
    </w:p>
    <w:p w14:paraId="1709BDE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4. Ethanol.mh   </w:t>
      </w:r>
    </w:p>
    <w:p w14:paraId="6BC842B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5. (Smok$ n2 (prevent$ or reduc$ or cessation or cease$ or cigarette or tobacco)).tx.   </w:t>
      </w:r>
    </w:p>
    <w:p w14:paraId="7CB4CFA7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lastRenderedPageBreak/>
        <w:t xml:space="preserve">46. Tobacco.mh </w:t>
      </w:r>
    </w:p>
    <w:p w14:paraId="3F8F441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7. Tobacco Products.mh   </w:t>
      </w:r>
    </w:p>
    <w:p w14:paraId="7632E02B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8. Smoking Cessation.mh </w:t>
      </w:r>
    </w:p>
    <w:p w14:paraId="18CEC0F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49. Weight gain.mh </w:t>
      </w:r>
    </w:p>
    <w:p w14:paraId="4ECD9A9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0. Nutri$.tx.   </w:t>
      </w:r>
    </w:p>
    <w:p w14:paraId="40AFC0E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1. Diet.mh </w:t>
      </w:r>
    </w:p>
    <w:p w14:paraId="318782E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2. Nutrition.mh   </w:t>
      </w:r>
    </w:p>
    <w:p w14:paraId="36B4D75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3. Eating.mh   </w:t>
      </w:r>
    </w:p>
    <w:p w14:paraId="52B60A2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4. Energy Intake.mh   </w:t>
      </w:r>
    </w:p>
    <w:p w14:paraId="2CAF98E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5. ‘Physical Activit$’.tx.   </w:t>
      </w:r>
    </w:p>
    <w:p w14:paraId="678A055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6. Exercise.mh or Exercise.tx.   </w:t>
      </w:r>
    </w:p>
    <w:p w14:paraId="34FB237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7. Life style, Sedentary.mh or ‘Physical Inactivit$.’tw.   </w:t>
      </w:r>
    </w:p>
    <w:p w14:paraId="218C2555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8. (Sedentary n2 (Behavio$ or Lifestyle)).tx.   </w:t>
      </w:r>
    </w:p>
    <w:p w14:paraId="188101F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59. Physical Fitness.mh   </w:t>
      </w:r>
    </w:p>
    <w:p w14:paraId="2834997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0. 41 or 42 or 43 or 44 or 45 or 46 or 47 or 48 or 49 or 50 or 51 or 52 or 53 or 54 or 55 or 56 or 57 or 58 or 59   </w:t>
      </w:r>
    </w:p>
    <w:p w14:paraId="04F09AC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1. Randomized Controlled Trials.mh   </w:t>
      </w:r>
    </w:p>
    <w:p w14:paraId="1D6E0295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2. Clinical Trials.mh   </w:t>
      </w:r>
    </w:p>
    <w:p w14:paraId="2065DC8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3. Random Sample.mh   </w:t>
      </w:r>
    </w:p>
    <w:p w14:paraId="7EC91A8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4. Evaluation Research.mh   </w:t>
      </w:r>
    </w:p>
    <w:p w14:paraId="040C7D5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5. Comparative Studies.mh   </w:t>
      </w:r>
    </w:p>
    <w:p w14:paraId="6E30946B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6. random$.tx.   </w:t>
      </w:r>
    </w:p>
    <w:p w14:paraId="58BAC0B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7. trial.tx.   </w:t>
      </w:r>
    </w:p>
    <w:p w14:paraId="0F7FD91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8. groups.tx.   </w:t>
      </w:r>
    </w:p>
    <w:p w14:paraId="36B71793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69. placebo.tx.   </w:t>
      </w:r>
    </w:p>
    <w:p w14:paraId="2910374C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0. experiment$.tx.   </w:t>
      </w:r>
    </w:p>
    <w:p w14:paraId="6E2630B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1. (time n2 series).tx.   </w:t>
      </w:r>
    </w:p>
    <w:p w14:paraId="4A2852C5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2. (pretest or ‘pre test’ or posttest or ‘post test’).tx.   </w:t>
      </w:r>
    </w:p>
    <w:p w14:paraId="07FC2B8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3. impact.tx.   </w:t>
      </w:r>
    </w:p>
    <w:p w14:paraId="701DC8D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4. change$.tx.   </w:t>
      </w:r>
    </w:p>
    <w:p w14:paraId="41AE6C7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5. evaluat$.tx.   </w:t>
      </w:r>
    </w:p>
    <w:p w14:paraId="5B841062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lastRenderedPageBreak/>
        <w:t xml:space="preserve">76. effect$.tx.   </w:t>
      </w:r>
    </w:p>
    <w:p w14:paraId="747562C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7. 'before and after'.tx. </w:t>
      </w:r>
    </w:p>
    <w:p w14:paraId="565C658E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8. intervention$.tx.   </w:t>
      </w:r>
    </w:p>
    <w:p w14:paraId="31B0E80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79. program$.tx.   </w:t>
      </w:r>
    </w:p>
    <w:p w14:paraId="6AC14C05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0. compare$.tx.   </w:t>
      </w:r>
    </w:p>
    <w:p w14:paraId="148E5DF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1. (control or controls$ or controla$ or controle$ or controli or controll$).tx.   </w:t>
      </w:r>
    </w:p>
    <w:p w14:paraId="34B7BA2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2. (‘Stepped wedge’ or ‘staggered enrol$’).tx.   </w:t>
      </w:r>
    </w:p>
    <w:p w14:paraId="076C3EF6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3. 61 or 62 or 63 or 64 or 65 or 66 or 67 or 68 or 69 or 70 or 71 or 72 or 73 or 74 or 75 or 76 or 77 or 78 or 79 or 80 or 81 or 82 </w:t>
      </w:r>
    </w:p>
    <w:p w14:paraId="5EB814F8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4. Ask$.tx.   </w:t>
      </w:r>
    </w:p>
    <w:p w14:paraId="5709515F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5. Screen$.tx. or </w:t>
      </w:r>
    </w:p>
    <w:p w14:paraId="1B839D34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6. Assess$.tx. or </w:t>
      </w:r>
    </w:p>
    <w:p w14:paraId="233298C0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7. Advi$e.tx. </w:t>
      </w:r>
    </w:p>
    <w:p w14:paraId="671AD4D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8. Assist$.tx.   </w:t>
      </w:r>
    </w:p>
    <w:p w14:paraId="0B63325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89. Arrang$.tx.   </w:t>
      </w:r>
    </w:p>
    <w:p w14:paraId="778DFF7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0. Refer$.tx. </w:t>
      </w:r>
    </w:p>
    <w:p w14:paraId="1D8ED20D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1. ‘brief intervention’.tx. </w:t>
      </w:r>
    </w:p>
    <w:p w14:paraId="0B1CF167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2. 5A$.tx.   </w:t>
      </w:r>
    </w:p>
    <w:p w14:paraId="7065A421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3. SBIRT.tx.   </w:t>
      </w:r>
    </w:p>
    <w:p w14:paraId="06566A2C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94. ((Care or practi?e$) adj (best or evidence$ or recomm$)).tw.</w:t>
      </w:r>
    </w:p>
    <w:p w14:paraId="3C33C7EA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5. 84 or 85 or 86 or 87 or 88 or 89 or 90 or 91 or 92 or 93 or 94 </w:t>
      </w:r>
    </w:p>
    <w:p w14:paraId="2989431C" w14:textId="77777777" w:rsidR="0091348B" w:rsidRPr="00DD5C84" w:rsidRDefault="0091348B" w:rsidP="0091348B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96. 6 and 17 and 40 and 60 and 83 and 95  </w:t>
      </w:r>
    </w:p>
    <w:p w14:paraId="5668FE6B" w14:textId="77777777" w:rsidR="0091348B" w:rsidRPr="00DD5C84" w:rsidRDefault="0091348B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</w:p>
    <w:p w14:paraId="6554D141" w14:textId="2C30C350" w:rsidR="00DD5C84" w:rsidRPr="00DD5C84" w:rsidRDefault="00DD5C84" w:rsidP="003D7B88">
      <w:pPr>
        <w:tabs>
          <w:tab w:val="left" w:pos="2271"/>
        </w:tabs>
        <w:rPr>
          <w:rFonts w:ascii="Times New Roman" w:hAnsi="Times New Roman" w:cs="Times New Roman"/>
          <w:b/>
          <w:sz w:val="24"/>
          <w:szCs w:val="24"/>
        </w:rPr>
      </w:pPr>
      <w:r w:rsidRPr="00DD5C84">
        <w:rPr>
          <w:rFonts w:ascii="Times New Roman" w:hAnsi="Times New Roman" w:cs="Times New Roman"/>
          <w:b/>
          <w:sz w:val="24"/>
          <w:szCs w:val="24"/>
        </w:rPr>
        <w:t xml:space="preserve">COCHRANE CENTRAL REGISTER OF CONTROLLED TRIALS </w:t>
      </w:r>
    </w:p>
    <w:p w14:paraId="220836DF" w14:textId="77777777" w:rsidR="00DD5C84" w:rsidRPr="00DD5C84" w:rsidRDefault="00DD5C84" w:rsidP="00DD5C84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"pregnancy" or Matern* or Gestation* or Preconcept* or “Trying to conceive”</w:t>
      </w:r>
    </w:p>
    <w:p w14:paraId="302DDECE" w14:textId="77777777" w:rsidR="00DD5C84" w:rsidRPr="00DD5C84" w:rsidRDefault="00DD5C84" w:rsidP="00DD5C84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AND</w:t>
      </w:r>
    </w:p>
    <w:p w14:paraId="6AC95DD9" w14:textId="77777777" w:rsidR="00DD5C84" w:rsidRPr="00DD5C84" w:rsidRDefault="00DD5C84" w:rsidP="00DD5C84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Midwifery or Obstetric or “General Practic*” or clinician* or “health professional” or “prenatal care” or “antenatal care” or “preconception care” or maternity or “family planning”</w:t>
      </w:r>
    </w:p>
    <w:p w14:paraId="4A2245F1" w14:textId="77777777" w:rsidR="00DD5C84" w:rsidRPr="00DD5C84" w:rsidRDefault="00DD5C84" w:rsidP="00DD5C84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AND</w:t>
      </w:r>
    </w:p>
    <w:p w14:paraId="1FE20EFC" w14:textId="77777777" w:rsidR="00DD5C84" w:rsidRPr="00DD5C84" w:rsidRDefault="00DD5C84" w:rsidP="00DD5C84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implement or dissemin or adopt or practice or “organisational change*” or diffus* or “system change” or “quality improvement*” or transform* or translat* or transfer* or uptake* or sustainab* or institutionali* or routin* or maintenance or capacity or incorporat* or adher* or </w:t>
      </w:r>
      <w:r w:rsidRPr="00DD5C84">
        <w:rPr>
          <w:rFonts w:ascii="Times New Roman" w:hAnsi="Times New Roman" w:cs="Times New Roman"/>
          <w:sz w:val="24"/>
          <w:szCs w:val="24"/>
        </w:rPr>
        <w:lastRenderedPageBreak/>
        <w:t>integrat* or scal* or polic* or guideline or practice* or program* or innovate* or performance or feedback or audit* or monitor* or “academic detailing” or prompt* or reminder* or “medical record*” or “record system*” or incentive* or penalt* or mandat* or communicat* or “social market*” or “professional development” or network* or leadership* or “opinion leader*” or champion* or consensus* or “change manage*” or train* or educat* or resource* or material* or equipment</w:t>
      </w:r>
    </w:p>
    <w:p w14:paraId="3E65AA9F" w14:textId="61079DC2" w:rsidR="00DD5C84" w:rsidRPr="00DD5C84" w:rsidRDefault="00DD5C84" w:rsidP="00DD5C84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AND</w:t>
      </w:r>
    </w:p>
    <w:p w14:paraId="26B44E44" w14:textId="77777777" w:rsidR="00DD5C84" w:rsidRDefault="00DD5C84" w:rsidP="00DD5C84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“Fetal Alcohol Spectrum Disorders” or alcohol or drinking or ethanol or tobacco or smok* or cigarette or “weight gain” or diet or nutri* or eating or “energy intake” or “Physical Activit*” or exercise or fitness</w:t>
      </w:r>
    </w:p>
    <w:p w14:paraId="48CD1766" w14:textId="6E2B5CF1" w:rsidR="00DD5C84" w:rsidRPr="00DD5C84" w:rsidRDefault="00DD5C84" w:rsidP="00DD5C84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AND</w:t>
      </w:r>
    </w:p>
    <w:p w14:paraId="7F076CCE" w14:textId="77777777" w:rsidR="00DD5C84" w:rsidRPr="00DD5C84" w:rsidRDefault="00DD5C84" w:rsidP="00DD5C84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Ask* or Screen* or Assess* or advise or advice or assist or arrang* or refer* or “brief intervention” or “motivational interviewing” or 5A* or SBIRT* or Care</w:t>
      </w:r>
    </w:p>
    <w:p w14:paraId="01EC9863" w14:textId="77777777" w:rsidR="00DD5C84" w:rsidRPr="00DD5C84" w:rsidRDefault="00DD5C84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</w:p>
    <w:p w14:paraId="5AE62959" w14:textId="0630D998" w:rsidR="00DD5C84" w:rsidRPr="00DD5C84" w:rsidRDefault="00DD5C84" w:rsidP="003D7B88">
      <w:pPr>
        <w:tabs>
          <w:tab w:val="left" w:pos="2271"/>
        </w:tabs>
        <w:rPr>
          <w:rFonts w:ascii="Times New Roman" w:hAnsi="Times New Roman" w:cs="Times New Roman"/>
          <w:b/>
          <w:sz w:val="24"/>
          <w:szCs w:val="24"/>
        </w:rPr>
      </w:pPr>
      <w:r w:rsidRPr="00DD5C84">
        <w:rPr>
          <w:rFonts w:ascii="Times New Roman" w:hAnsi="Times New Roman" w:cs="Times New Roman"/>
          <w:b/>
          <w:sz w:val="24"/>
          <w:szCs w:val="24"/>
        </w:rPr>
        <w:t>PROQUEST DISSERTATIONS AND THESES</w:t>
      </w:r>
    </w:p>
    <w:p w14:paraId="4ACD27C1" w14:textId="59663825" w:rsidR="00DD5C84" w:rsidRPr="00DD5C84" w:rsidRDefault="00DD5C84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(Preconception OR prenatal) AND (midwife OR professional) AND (alcohol OR weight OR smoking) AND (implement OR adopt) AND care.</w:t>
      </w:r>
    </w:p>
    <w:p w14:paraId="3E6B1CED" w14:textId="77777777" w:rsidR="00DD5C84" w:rsidRPr="00DD5C84" w:rsidRDefault="00DD5C84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</w:p>
    <w:p w14:paraId="2E417795" w14:textId="6AB0D53E" w:rsidR="00DD5C84" w:rsidRPr="00DD5C84" w:rsidRDefault="00DD5C84" w:rsidP="003D7B88">
      <w:pPr>
        <w:tabs>
          <w:tab w:val="left" w:pos="2271"/>
        </w:tabs>
        <w:rPr>
          <w:rFonts w:ascii="Times New Roman" w:hAnsi="Times New Roman" w:cs="Times New Roman"/>
          <w:b/>
          <w:sz w:val="24"/>
          <w:szCs w:val="24"/>
        </w:rPr>
      </w:pPr>
      <w:r w:rsidRPr="00DD5C84">
        <w:rPr>
          <w:rFonts w:ascii="Times New Roman" w:hAnsi="Times New Roman" w:cs="Times New Roman"/>
          <w:b/>
          <w:sz w:val="24"/>
          <w:szCs w:val="24"/>
        </w:rPr>
        <w:t>WHO INTERNATIONAL CLINICAL TRIALS REGISTRY</w:t>
      </w:r>
    </w:p>
    <w:p w14:paraId="39FFAB9C" w14:textId="77777777" w:rsidR="00DD5C84" w:rsidRPr="00DD5C84" w:rsidRDefault="00DD5C84" w:rsidP="00DD5C84">
      <w:pPr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TITLE: preconception or prenatal or antenatal or pregnan* or profession* or midwi* or doctor* </w:t>
      </w:r>
    </w:p>
    <w:p w14:paraId="20675E3C" w14:textId="77777777" w:rsidR="00DD5C84" w:rsidRPr="00DD5C84" w:rsidRDefault="00DD5C84" w:rsidP="00DD5C84">
      <w:pPr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 xml:space="preserve">CONDITION: alcohol or smoking or weight </w:t>
      </w:r>
    </w:p>
    <w:p w14:paraId="3896E01D" w14:textId="77777777" w:rsidR="00DD5C84" w:rsidRPr="00DD5C84" w:rsidRDefault="00DD5C84" w:rsidP="00DD5C84">
      <w:pPr>
        <w:rPr>
          <w:rFonts w:ascii="Times New Roman" w:hAnsi="Times New Roman" w:cs="Times New Roman"/>
          <w:sz w:val="24"/>
          <w:szCs w:val="24"/>
        </w:rPr>
      </w:pPr>
      <w:r w:rsidRPr="00DD5C84">
        <w:rPr>
          <w:rFonts w:ascii="Times New Roman" w:hAnsi="Times New Roman" w:cs="Times New Roman"/>
          <w:sz w:val="24"/>
          <w:szCs w:val="24"/>
        </w:rPr>
        <w:t>INTERVENTION: adopt* or implement* or train* or resource* or educat* or guideline* or chang* or polic* or perform* or audit or feedback or prompt* or remind* or incentive or champion or program or quality improvement or mandat*</w:t>
      </w:r>
    </w:p>
    <w:p w14:paraId="21CE9F3C" w14:textId="77777777" w:rsidR="00DD5C84" w:rsidRPr="0091348B" w:rsidRDefault="00DD5C84" w:rsidP="003D7B88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</w:p>
    <w:sectPr w:rsidR="00DD5C84" w:rsidRPr="00913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5B1A58" w14:textId="77777777" w:rsidR="006E7EAA" w:rsidRDefault="006E7EAA" w:rsidP="005E1397">
      <w:pPr>
        <w:spacing w:after="0" w:line="240" w:lineRule="auto"/>
      </w:pPr>
      <w:r>
        <w:separator/>
      </w:r>
    </w:p>
  </w:endnote>
  <w:endnote w:type="continuationSeparator" w:id="0">
    <w:p w14:paraId="6C8847AE" w14:textId="77777777" w:rsidR="006E7EAA" w:rsidRDefault="006E7EAA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81CB33" w14:textId="77777777" w:rsidR="006E7EAA" w:rsidRDefault="006E7EAA" w:rsidP="005E1397">
      <w:pPr>
        <w:spacing w:after="0" w:line="240" w:lineRule="auto"/>
      </w:pPr>
      <w:r>
        <w:separator/>
      </w:r>
    </w:p>
  </w:footnote>
  <w:footnote w:type="continuationSeparator" w:id="0">
    <w:p w14:paraId="250867D8" w14:textId="77777777" w:rsidR="006E7EAA" w:rsidRDefault="006E7EAA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88"/>
    <w:rsid w:val="00001D45"/>
    <w:rsid w:val="00004C34"/>
    <w:rsid w:val="000A1F34"/>
    <w:rsid w:val="001C69E6"/>
    <w:rsid w:val="001F090B"/>
    <w:rsid w:val="00230B07"/>
    <w:rsid w:val="0029586E"/>
    <w:rsid w:val="002B6061"/>
    <w:rsid w:val="002E5BA1"/>
    <w:rsid w:val="003A16F0"/>
    <w:rsid w:val="003A18B6"/>
    <w:rsid w:val="003D7B88"/>
    <w:rsid w:val="0043405A"/>
    <w:rsid w:val="0045223D"/>
    <w:rsid w:val="00505344"/>
    <w:rsid w:val="00566EA1"/>
    <w:rsid w:val="005E1397"/>
    <w:rsid w:val="005E4F67"/>
    <w:rsid w:val="0060319A"/>
    <w:rsid w:val="006203FC"/>
    <w:rsid w:val="00625F57"/>
    <w:rsid w:val="006529E7"/>
    <w:rsid w:val="00660348"/>
    <w:rsid w:val="00667767"/>
    <w:rsid w:val="006C4DB0"/>
    <w:rsid w:val="006E7EAA"/>
    <w:rsid w:val="007F6D37"/>
    <w:rsid w:val="008240FD"/>
    <w:rsid w:val="0087667F"/>
    <w:rsid w:val="0089632D"/>
    <w:rsid w:val="0091348B"/>
    <w:rsid w:val="00957D30"/>
    <w:rsid w:val="009808FD"/>
    <w:rsid w:val="009A0069"/>
    <w:rsid w:val="009B6BD2"/>
    <w:rsid w:val="009E24C7"/>
    <w:rsid w:val="00A67A31"/>
    <w:rsid w:val="00B549C3"/>
    <w:rsid w:val="00BE6C23"/>
    <w:rsid w:val="00D420E8"/>
    <w:rsid w:val="00D4346F"/>
    <w:rsid w:val="00DD5C84"/>
    <w:rsid w:val="00E368B4"/>
    <w:rsid w:val="00E71DCB"/>
    <w:rsid w:val="00E85AED"/>
    <w:rsid w:val="00EC416E"/>
    <w:rsid w:val="00ED79D5"/>
    <w:rsid w:val="00FC3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003AC"/>
  <w15:chartTrackingRefBased/>
  <w15:docId w15:val="{F3588428-F1F2-4542-8E70-1D0EAC2D4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character" w:styleId="CommentReference">
    <w:name w:val="annotation reference"/>
    <w:basedOn w:val="DefaultParagraphFont"/>
    <w:uiPriority w:val="99"/>
    <w:semiHidden/>
    <w:unhideWhenUsed/>
    <w:rsid w:val="009A0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0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0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0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36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5</Pages>
  <Words>2650</Words>
  <Characters>1510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7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Doherty</dc:creator>
  <cp:keywords/>
  <dc:description/>
  <cp:lastModifiedBy>Emma L. Doherty</cp:lastModifiedBy>
  <cp:revision>6</cp:revision>
  <cp:lastPrinted>2019-06-21T01:10:00Z</cp:lastPrinted>
  <dcterms:created xsi:type="dcterms:W3CDTF">2022-09-08T04:04:00Z</dcterms:created>
  <dcterms:modified xsi:type="dcterms:W3CDTF">2022-09-08T06:00:00Z</dcterms:modified>
</cp:coreProperties>
</file>